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7A4F" w14:textId="631C61DA" w:rsidR="00F25519" w:rsidRPr="00087D53" w:rsidRDefault="00E962C1" w:rsidP="00FE7A97">
      <w:pPr>
        <w:pStyle w:val="a7"/>
        <w:spacing w:before="156" w:after="156" w:line="312" w:lineRule="auto"/>
        <w:jc w:val="center"/>
        <w:rPr>
          <w:bCs/>
          <w:sz w:val="22"/>
          <w:szCs w:val="22"/>
        </w:rPr>
      </w:pPr>
      <w:r w:rsidRPr="00087D53">
        <w:rPr>
          <w:b/>
          <w:bCs/>
          <w:sz w:val="22"/>
          <w:szCs w:val="22"/>
        </w:rPr>
        <w:t xml:space="preserve">Supplementary Table </w:t>
      </w:r>
      <w:r w:rsidR="00504FE9">
        <w:rPr>
          <w:b/>
          <w:bCs/>
          <w:sz w:val="22"/>
          <w:szCs w:val="22"/>
        </w:rPr>
        <w:t>2</w:t>
      </w:r>
      <w:r w:rsidRPr="00087D53">
        <w:rPr>
          <w:b/>
          <w:bCs/>
          <w:sz w:val="22"/>
          <w:szCs w:val="22"/>
        </w:rPr>
        <w:t xml:space="preserve">. </w:t>
      </w:r>
      <w:r w:rsidRPr="00087D53">
        <w:rPr>
          <w:bCs/>
          <w:sz w:val="22"/>
          <w:szCs w:val="22"/>
        </w:rPr>
        <w:t>Genetic analyses of the</w:t>
      </w:r>
      <w:r w:rsidRPr="00087D53">
        <w:rPr>
          <w:bCs/>
          <w:i/>
          <w:sz w:val="22"/>
          <w:szCs w:val="22"/>
        </w:rPr>
        <w:t xml:space="preserve"> </w:t>
      </w:r>
      <w:proofErr w:type="spellStart"/>
      <w:r w:rsidR="00C26796" w:rsidRPr="00087D53">
        <w:rPr>
          <w:bCs/>
          <w:i/>
          <w:sz w:val="22"/>
          <w:szCs w:val="22"/>
          <w:lang w:eastAsia="zh-CN"/>
        </w:rPr>
        <w:t>S</w:t>
      </w:r>
      <w:r w:rsidR="00AF2C28" w:rsidRPr="00087D53">
        <w:rPr>
          <w:rFonts w:hint="eastAsia"/>
          <w:bCs/>
          <w:i/>
          <w:sz w:val="22"/>
          <w:szCs w:val="22"/>
          <w:lang w:eastAsia="zh-CN"/>
        </w:rPr>
        <w:t>pl</w:t>
      </w:r>
      <w:proofErr w:type="spellEnd"/>
      <w:r w:rsidR="00AF2C28" w:rsidRPr="00087D53">
        <w:rPr>
          <w:bCs/>
          <w:i/>
          <w:sz w:val="22"/>
          <w:szCs w:val="22"/>
        </w:rPr>
        <w:t>-A</w:t>
      </w:r>
      <w:r w:rsidRPr="00087D53">
        <w:rPr>
          <w:bCs/>
          <w:sz w:val="22"/>
          <w:szCs w:val="22"/>
        </w:rPr>
        <w:t xml:space="preserve"> </w:t>
      </w:r>
      <w:r w:rsidR="00AF2C28" w:rsidRPr="00087D53">
        <w:rPr>
          <w:bCs/>
          <w:sz w:val="22"/>
          <w:szCs w:val="22"/>
        </w:rPr>
        <w:t>locus</w:t>
      </w:r>
      <w:r w:rsidRPr="00087D53">
        <w:rPr>
          <w:bCs/>
          <w:sz w:val="22"/>
          <w:szCs w:val="22"/>
        </w:rPr>
        <w:t>.</w:t>
      </w:r>
    </w:p>
    <w:tbl>
      <w:tblPr>
        <w:tblStyle w:val="a8"/>
        <w:tblW w:w="49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323"/>
        <w:gridCol w:w="2325"/>
        <w:gridCol w:w="2325"/>
        <w:gridCol w:w="1667"/>
        <w:gridCol w:w="2978"/>
      </w:tblGrid>
      <w:tr w:rsidR="004E30D6" w:rsidRPr="00FE7A97" w14:paraId="07B4ED0D" w14:textId="77777777" w:rsidTr="00C76DD0">
        <w:trPr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5D3A30" w14:textId="02677061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8E35DA" w14:textId="10E9FFBF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enotype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37A0C2" w14:textId="09843700" w:rsidR="004E30D6" w:rsidRPr="00FE7A97" w:rsidRDefault="004E30D6" w:rsidP="00FE7A9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2E1B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p</w:t>
            </w:r>
            <w:r w:rsidR="00DC142E"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on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087E" w14:textId="67E908A8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B7B2" w14:textId="6E73CCA3" w:rsidR="004E30D6" w:rsidRPr="00FE7A97" w:rsidRDefault="00FE7A97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χ</w:t>
            </w:r>
            <w:r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="004E30D6"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:1,0.05)</w:t>
            </w:r>
            <w:r w:rsidR="00F50810" w:rsidRPr="00FE7A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.84</w:t>
            </w:r>
          </w:p>
        </w:tc>
      </w:tr>
      <w:tr w:rsidR="004E30D6" w:rsidRPr="00FE7A97" w14:paraId="3508B3FB" w14:textId="77777777" w:rsidTr="00C76DD0">
        <w:trPr>
          <w:jc w:val="center"/>
        </w:trPr>
        <w:tc>
          <w:tcPr>
            <w:tcW w:w="833" w:type="pct"/>
            <w:vMerge/>
            <w:tcBorders>
              <w:top w:val="nil"/>
              <w:bottom w:val="single" w:sz="4" w:space="0" w:color="auto"/>
            </w:tcBorders>
          </w:tcPr>
          <w:p w14:paraId="42F6C6D7" w14:textId="77777777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</w:tcPr>
          <w:p w14:paraId="10370C03" w14:textId="77777777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2AD483C4" w14:textId="5A335A38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ide type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35CFC448" w14:textId="57E69215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utant type</w:t>
            </w:r>
          </w:p>
        </w:tc>
        <w:tc>
          <w:tcPr>
            <w:tcW w:w="598" w:type="pct"/>
            <w:vMerge/>
            <w:tcBorders>
              <w:top w:val="nil"/>
              <w:bottom w:val="single" w:sz="4" w:space="0" w:color="auto"/>
            </w:tcBorders>
          </w:tcPr>
          <w:p w14:paraId="7EA9BBF8" w14:textId="77777777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pct"/>
            <w:vMerge/>
            <w:tcBorders>
              <w:top w:val="nil"/>
              <w:bottom w:val="single" w:sz="4" w:space="0" w:color="auto"/>
            </w:tcBorders>
          </w:tcPr>
          <w:p w14:paraId="509D13AD" w14:textId="77777777" w:rsidR="004E30D6" w:rsidRPr="00FE7A97" w:rsidRDefault="004E30D6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DD0" w:rsidRPr="00FE7A97" w14:paraId="0A647A63" w14:textId="77777777" w:rsidTr="00C76DD0">
        <w:trPr>
          <w:jc w:val="center"/>
        </w:trPr>
        <w:tc>
          <w:tcPr>
            <w:tcW w:w="833" w:type="pct"/>
          </w:tcPr>
          <w:p w14:paraId="29ED7FBF" w14:textId="09EA622A" w:rsidR="00C76DD0" w:rsidRPr="00FE7A97" w:rsidRDefault="00C76DD0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l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-A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odan</w:t>
            </w:r>
            <w:proofErr w:type="spellEnd"/>
          </w:p>
        </w:tc>
        <w:tc>
          <w:tcPr>
            <w:tcW w:w="833" w:type="pct"/>
          </w:tcPr>
          <w:p w14:paraId="174A9AE1" w14:textId="0BEFBA80" w:rsidR="00C76DD0" w:rsidRPr="00FE7A97" w:rsidRDefault="00C76DD0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ide type</w:t>
            </w:r>
          </w:p>
        </w:tc>
        <w:tc>
          <w:tcPr>
            <w:tcW w:w="834" w:type="pct"/>
          </w:tcPr>
          <w:p w14:paraId="24247112" w14:textId="254DEF1E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34" w:type="pct"/>
          </w:tcPr>
          <w:p w14:paraId="25129662" w14:textId="18121753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98" w:type="pct"/>
          </w:tcPr>
          <w:p w14:paraId="551FF515" w14:textId="1D46DC05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68" w:type="pct"/>
          </w:tcPr>
          <w:p w14:paraId="460A0B68" w14:textId="2CEA15DE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7985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</w:tr>
      <w:tr w:rsidR="00C76DD0" w:rsidRPr="00FE7A97" w14:paraId="016D5E61" w14:textId="77777777" w:rsidTr="00C76DD0">
        <w:trPr>
          <w:jc w:val="center"/>
        </w:trPr>
        <w:tc>
          <w:tcPr>
            <w:tcW w:w="833" w:type="pct"/>
          </w:tcPr>
          <w:p w14:paraId="4BB7E721" w14:textId="47BA87C1" w:rsidR="00C76DD0" w:rsidRPr="00FE7A97" w:rsidRDefault="00C76DD0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odan×</w:t>
            </w:r>
            <w:r w:rsidRPr="00C76DD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pl-</w:t>
            </w:r>
            <w:r w:rsidRPr="00C76DD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33" w:type="pct"/>
          </w:tcPr>
          <w:p w14:paraId="692ABB8C" w14:textId="2BB7BD9A" w:rsidR="00C76DD0" w:rsidRPr="00FE7A97" w:rsidRDefault="00C76DD0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A9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E7A97">
              <w:rPr>
                <w:rFonts w:ascii="Times New Roman" w:hAnsi="Times New Roman" w:cs="Times New Roman"/>
                <w:sz w:val="20"/>
                <w:szCs w:val="20"/>
              </w:rPr>
              <w:t>ide type</w:t>
            </w:r>
          </w:p>
        </w:tc>
        <w:tc>
          <w:tcPr>
            <w:tcW w:w="834" w:type="pct"/>
          </w:tcPr>
          <w:p w14:paraId="2769CC8B" w14:textId="21288FBC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34" w:type="pct"/>
          </w:tcPr>
          <w:p w14:paraId="20D8AC71" w14:textId="1B61A51F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98" w:type="pct"/>
          </w:tcPr>
          <w:p w14:paraId="335C2A84" w14:textId="1C2FE2E5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68" w:type="pct"/>
          </w:tcPr>
          <w:p w14:paraId="71D7DE05" w14:textId="49A7690F" w:rsidR="00C76DD0" w:rsidRPr="00FE7A97" w:rsidRDefault="00FF180E" w:rsidP="00C820D9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7985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</w:tbl>
    <w:p w14:paraId="534DF27F" w14:textId="71451715" w:rsidR="00042741" w:rsidRDefault="00042741" w:rsidP="00DC142E">
      <w:bookmarkStart w:id="0" w:name="_GoBack"/>
      <w:bookmarkEnd w:id="0"/>
    </w:p>
    <w:sectPr w:rsidR="00042741" w:rsidSect="00220C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8CF14" w14:textId="77777777" w:rsidR="00FB2206" w:rsidRDefault="00FB2206" w:rsidP="00F25519">
      <w:r>
        <w:separator/>
      </w:r>
    </w:p>
  </w:endnote>
  <w:endnote w:type="continuationSeparator" w:id="0">
    <w:p w14:paraId="6B69BB3D" w14:textId="77777777" w:rsidR="00FB2206" w:rsidRDefault="00FB2206" w:rsidP="00F25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6BA66" w14:textId="77777777" w:rsidR="00FB2206" w:rsidRDefault="00FB2206" w:rsidP="00F25519">
      <w:r>
        <w:separator/>
      </w:r>
    </w:p>
  </w:footnote>
  <w:footnote w:type="continuationSeparator" w:id="0">
    <w:p w14:paraId="6C58DAD5" w14:textId="77777777" w:rsidR="00FB2206" w:rsidRDefault="00FB2206" w:rsidP="00F25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2AA"/>
    <w:rsid w:val="00042741"/>
    <w:rsid w:val="00087D53"/>
    <w:rsid w:val="00097E0F"/>
    <w:rsid w:val="000B7DB2"/>
    <w:rsid w:val="000D17A0"/>
    <w:rsid w:val="000E0A2A"/>
    <w:rsid w:val="000F520F"/>
    <w:rsid w:val="00132413"/>
    <w:rsid w:val="00143A6F"/>
    <w:rsid w:val="001510DB"/>
    <w:rsid w:val="001725A8"/>
    <w:rsid w:val="001B2687"/>
    <w:rsid w:val="001E70F6"/>
    <w:rsid w:val="00220C9B"/>
    <w:rsid w:val="00260061"/>
    <w:rsid w:val="002950CE"/>
    <w:rsid w:val="002B1F1B"/>
    <w:rsid w:val="002D3770"/>
    <w:rsid w:val="002E0492"/>
    <w:rsid w:val="002E1B7F"/>
    <w:rsid w:val="002F7AF8"/>
    <w:rsid w:val="00301091"/>
    <w:rsid w:val="0032100B"/>
    <w:rsid w:val="00347363"/>
    <w:rsid w:val="00361A89"/>
    <w:rsid w:val="003D6ECD"/>
    <w:rsid w:val="00410220"/>
    <w:rsid w:val="004353B7"/>
    <w:rsid w:val="00437C2C"/>
    <w:rsid w:val="004425F3"/>
    <w:rsid w:val="004760E8"/>
    <w:rsid w:val="004A0E9E"/>
    <w:rsid w:val="004B3FE0"/>
    <w:rsid w:val="004C550B"/>
    <w:rsid w:val="004E30D6"/>
    <w:rsid w:val="00504FE9"/>
    <w:rsid w:val="00507927"/>
    <w:rsid w:val="00513C89"/>
    <w:rsid w:val="00527285"/>
    <w:rsid w:val="0054204C"/>
    <w:rsid w:val="00565ADC"/>
    <w:rsid w:val="00592520"/>
    <w:rsid w:val="005B32AA"/>
    <w:rsid w:val="005E50A0"/>
    <w:rsid w:val="006020F3"/>
    <w:rsid w:val="0060217B"/>
    <w:rsid w:val="0067477F"/>
    <w:rsid w:val="00687985"/>
    <w:rsid w:val="006A1D3F"/>
    <w:rsid w:val="006E33EE"/>
    <w:rsid w:val="006F2A4E"/>
    <w:rsid w:val="006F2D5B"/>
    <w:rsid w:val="006F6624"/>
    <w:rsid w:val="007154ED"/>
    <w:rsid w:val="007A4B04"/>
    <w:rsid w:val="007C0F1B"/>
    <w:rsid w:val="007C73BB"/>
    <w:rsid w:val="00883F87"/>
    <w:rsid w:val="008B7658"/>
    <w:rsid w:val="008D0074"/>
    <w:rsid w:val="00962B92"/>
    <w:rsid w:val="009634E6"/>
    <w:rsid w:val="009B6639"/>
    <w:rsid w:val="009C68D6"/>
    <w:rsid w:val="00A04DFB"/>
    <w:rsid w:val="00A21002"/>
    <w:rsid w:val="00A25F44"/>
    <w:rsid w:val="00A56F1F"/>
    <w:rsid w:val="00A7712F"/>
    <w:rsid w:val="00A91008"/>
    <w:rsid w:val="00AC00FF"/>
    <w:rsid w:val="00AF2C28"/>
    <w:rsid w:val="00B96B50"/>
    <w:rsid w:val="00BA7D45"/>
    <w:rsid w:val="00BB6E9A"/>
    <w:rsid w:val="00BD109B"/>
    <w:rsid w:val="00BE4568"/>
    <w:rsid w:val="00C26796"/>
    <w:rsid w:val="00C63AD0"/>
    <w:rsid w:val="00C76DD0"/>
    <w:rsid w:val="00C820D9"/>
    <w:rsid w:val="00C9472A"/>
    <w:rsid w:val="00CA3E49"/>
    <w:rsid w:val="00CB4E2C"/>
    <w:rsid w:val="00CE10F8"/>
    <w:rsid w:val="00D116D1"/>
    <w:rsid w:val="00D75465"/>
    <w:rsid w:val="00DB5A4F"/>
    <w:rsid w:val="00DC142E"/>
    <w:rsid w:val="00E259C6"/>
    <w:rsid w:val="00E765ED"/>
    <w:rsid w:val="00E962C1"/>
    <w:rsid w:val="00EA077C"/>
    <w:rsid w:val="00F04CF8"/>
    <w:rsid w:val="00F11EBE"/>
    <w:rsid w:val="00F13B96"/>
    <w:rsid w:val="00F25519"/>
    <w:rsid w:val="00F33CEA"/>
    <w:rsid w:val="00F50810"/>
    <w:rsid w:val="00F516DC"/>
    <w:rsid w:val="00F92AE9"/>
    <w:rsid w:val="00FA0692"/>
    <w:rsid w:val="00FB2206"/>
    <w:rsid w:val="00FB4D87"/>
    <w:rsid w:val="00FD25F1"/>
    <w:rsid w:val="00FE7A97"/>
    <w:rsid w:val="00F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59DC6"/>
  <w15:chartTrackingRefBased/>
  <w15:docId w15:val="{6201D65F-59F7-4CE5-82F9-F6921168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5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519"/>
    <w:rPr>
      <w:sz w:val="18"/>
      <w:szCs w:val="18"/>
    </w:rPr>
  </w:style>
  <w:style w:type="paragraph" w:customStyle="1" w:styleId="a7">
    <w:name w:val="图注"/>
    <w:basedOn w:val="a"/>
    <w:next w:val="a"/>
    <w:link w:val="Char"/>
    <w:qFormat/>
    <w:rsid w:val="00F25519"/>
    <w:pPr>
      <w:adjustRightInd w:val="0"/>
      <w:snapToGrid w:val="0"/>
      <w:spacing w:beforeLines="50" w:afterLines="50" w:line="288" w:lineRule="auto"/>
    </w:pPr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character" w:customStyle="1" w:styleId="Char">
    <w:name w:val="图注 Char"/>
    <w:link w:val="a7"/>
    <w:rsid w:val="00F25519"/>
    <w:rPr>
      <w:rFonts w:ascii="Times New Roman" w:eastAsia="宋体" w:hAnsi="Times New Roman" w:cs="Times New Roman"/>
      <w:kern w:val="0"/>
      <w:sz w:val="20"/>
      <w:szCs w:val="20"/>
      <w:lang w:val="x-none" w:eastAsia="x-none"/>
    </w:rPr>
  </w:style>
  <w:style w:type="table" w:styleId="a8">
    <w:name w:val="Table Grid"/>
    <w:basedOn w:val="a1"/>
    <w:uiPriority w:val="39"/>
    <w:rsid w:val="00F25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qFormat/>
    <w:rsid w:val="004425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425F3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Lj</dc:creator>
  <cp:keywords/>
  <dc:description/>
  <cp:lastModifiedBy>朱孝波</cp:lastModifiedBy>
  <cp:revision>11</cp:revision>
  <dcterms:created xsi:type="dcterms:W3CDTF">2024-05-26T12:19:00Z</dcterms:created>
  <dcterms:modified xsi:type="dcterms:W3CDTF">2024-07-08T07:38:00Z</dcterms:modified>
</cp:coreProperties>
</file>